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46C9FC" w14:textId="4A1824CE" w:rsidR="00AC0AB6" w:rsidRPr="00577CD9" w:rsidRDefault="009068AB" w:rsidP="00AC0AB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77CD9">
        <w:rPr>
          <w:rFonts w:ascii="Times New Roman" w:hAnsi="Times New Roman" w:cs="Times New Roman" w:hint="eastAsia"/>
          <w:b/>
          <w:bCs/>
          <w:sz w:val="24"/>
          <w:szCs w:val="24"/>
        </w:rPr>
        <w:t>upplementary</w:t>
      </w:r>
      <w:r w:rsidRPr="00577CD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0AB6" w:rsidRPr="00577CD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Pr="00577CD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53BF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C0AB6" w:rsidRPr="00577CD9">
        <w:rPr>
          <w:rFonts w:ascii="Times New Roman" w:hAnsi="Times New Roman" w:cs="Times New Roman"/>
          <w:sz w:val="24"/>
          <w:szCs w:val="24"/>
        </w:rPr>
        <w:t xml:space="preserve"> Change</w:t>
      </w:r>
      <w:r w:rsidR="00AC0AB6" w:rsidRPr="00577CD9">
        <w:rPr>
          <w:rFonts w:ascii="Times New Roman" w:hAnsi="Times New Roman" w:cs="Times New Roman" w:hint="eastAsia"/>
          <w:sz w:val="24"/>
          <w:szCs w:val="24"/>
        </w:rPr>
        <w:t>s</w:t>
      </w:r>
      <w:r w:rsidR="00AC0AB6" w:rsidRPr="00577CD9">
        <w:rPr>
          <w:rFonts w:ascii="Times New Roman" w:hAnsi="Times New Roman" w:cs="Times New Roman"/>
          <w:sz w:val="24"/>
          <w:szCs w:val="24"/>
        </w:rPr>
        <w:t xml:space="preserve"> in</w:t>
      </w:r>
      <w:r w:rsidR="00760F17" w:rsidRPr="00577CD9">
        <w:rPr>
          <w:rFonts w:ascii="Times New Roman" w:hAnsi="Times New Roman" w:cs="Times New Roman"/>
          <w:sz w:val="24"/>
          <w:szCs w:val="24"/>
        </w:rPr>
        <w:t xml:space="preserve"> </w:t>
      </w:r>
      <w:r w:rsidR="00AC0AB6" w:rsidRPr="00577CD9">
        <w:rPr>
          <w:rFonts w:ascii="Times New Roman" w:hAnsi="Times New Roman" w:cs="Times New Roman" w:hint="eastAsia"/>
          <w:sz w:val="24"/>
          <w:szCs w:val="24"/>
        </w:rPr>
        <w:t>flare</w:t>
      </w:r>
      <w:r w:rsidR="00AC0AB6" w:rsidRPr="00577CD9">
        <w:rPr>
          <w:rFonts w:ascii="Times New Roman" w:hAnsi="Times New Roman" w:cs="Times New Roman"/>
          <w:sz w:val="24"/>
          <w:szCs w:val="24"/>
        </w:rPr>
        <w:t xml:space="preserve"> </w:t>
      </w:r>
      <w:r w:rsidR="00AC0AB6" w:rsidRPr="00577CD9">
        <w:rPr>
          <w:rFonts w:ascii="Times New Roman" w:hAnsi="Times New Roman" w:cs="Times New Roman" w:hint="eastAsia"/>
          <w:sz w:val="24"/>
          <w:szCs w:val="24"/>
        </w:rPr>
        <w:t>and</w:t>
      </w:r>
      <w:r w:rsidR="00AC0AB6" w:rsidRPr="00577CD9">
        <w:rPr>
          <w:rFonts w:ascii="Times New Roman" w:hAnsi="Times New Roman" w:cs="Times New Roman"/>
          <w:sz w:val="24"/>
          <w:szCs w:val="24"/>
        </w:rPr>
        <w:t xml:space="preserve"> </w:t>
      </w:r>
      <w:r w:rsidR="00AC0AB6" w:rsidRPr="00577CD9">
        <w:rPr>
          <w:rFonts w:ascii="Times New Roman" w:hAnsi="Times New Roman" w:cs="Times New Roman" w:hint="eastAsia"/>
          <w:sz w:val="24"/>
          <w:szCs w:val="24"/>
        </w:rPr>
        <w:t>ocular</w:t>
      </w:r>
      <w:r w:rsidR="00AC0AB6" w:rsidRPr="00577CD9">
        <w:rPr>
          <w:rFonts w:ascii="Times New Roman" w:hAnsi="Times New Roman" w:cs="Times New Roman"/>
          <w:sz w:val="24"/>
          <w:szCs w:val="24"/>
        </w:rPr>
        <w:t xml:space="preserve"> </w:t>
      </w:r>
      <w:r w:rsidR="00AC0AB6" w:rsidRPr="00577CD9">
        <w:rPr>
          <w:rFonts w:ascii="Times New Roman" w:hAnsi="Times New Roman" w:cs="Times New Roman" w:hint="eastAsia"/>
          <w:sz w:val="24"/>
          <w:szCs w:val="24"/>
        </w:rPr>
        <w:t>surface</w:t>
      </w:r>
      <w:r w:rsidR="00AC0AB6" w:rsidRPr="00577CD9">
        <w:rPr>
          <w:rFonts w:ascii="Times New Roman" w:hAnsi="Times New Roman" w:cs="Times New Roman"/>
          <w:sz w:val="24"/>
          <w:szCs w:val="24"/>
        </w:rPr>
        <w:t xml:space="preserve"> </w:t>
      </w:r>
      <w:r w:rsidR="00AC0AB6" w:rsidRPr="00577CD9">
        <w:rPr>
          <w:rFonts w:ascii="Times New Roman" w:hAnsi="Times New Roman" w:cs="Times New Roman" w:hint="eastAsia"/>
          <w:sz w:val="24"/>
          <w:szCs w:val="24"/>
        </w:rPr>
        <w:t>parameters</w:t>
      </w:r>
      <w:r w:rsidR="00AC0AB6" w:rsidRPr="00577CD9">
        <w:rPr>
          <w:rFonts w:ascii="Times New Roman" w:hAnsi="Times New Roman" w:cs="Times New Roman"/>
          <w:sz w:val="24"/>
          <w:szCs w:val="24"/>
        </w:rPr>
        <w:t xml:space="preserve"> over time.</w:t>
      </w:r>
    </w:p>
    <w:tbl>
      <w:tblPr>
        <w:tblStyle w:val="a7"/>
        <w:tblW w:w="9026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1134"/>
        <w:gridCol w:w="992"/>
        <w:gridCol w:w="992"/>
        <w:gridCol w:w="1134"/>
        <w:gridCol w:w="1134"/>
        <w:gridCol w:w="1088"/>
      </w:tblGrid>
      <w:tr w:rsidR="008D1929" w:rsidRPr="00577CD9" w14:paraId="0909DFA9" w14:textId="2C050914" w:rsidTr="003E56A5">
        <w:trPr>
          <w:trHeight w:val="253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665BAC" w14:textId="77777777" w:rsidR="008D1929" w:rsidRPr="00CF677A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039949F" w14:textId="2606787B" w:rsidR="008D1929" w:rsidRPr="00CF677A" w:rsidRDefault="008D1929" w:rsidP="006E2F8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 xml:space="preserve">MILE </w:t>
            </w:r>
            <w:r w:rsidRPr="00CF677A">
              <w:rPr>
                <w:rFonts w:ascii="Times New Roman" w:hAnsi="Times New Roman" w:cs="Times New Roman" w:hint="eastAsia"/>
                <w:sz w:val="24"/>
                <w:szCs w:val="24"/>
              </w:rPr>
              <w:t>(n=</w:t>
            </w: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663E12" w14:textId="77777777" w:rsidR="008D1929" w:rsidRPr="00CF677A" w:rsidRDefault="008D1929" w:rsidP="006E2F8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5FF8E3F" w14:textId="035B9B6C" w:rsidR="008D1929" w:rsidRPr="00CF677A" w:rsidRDefault="008D1929" w:rsidP="006E2F8F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 xml:space="preserve">FS-LASIK </w:t>
            </w:r>
            <w:r w:rsidRPr="00CF677A">
              <w:rPr>
                <w:rFonts w:ascii="Times New Roman" w:hAnsi="Times New Roman" w:cs="Times New Roman" w:hint="eastAsia"/>
                <w:sz w:val="24"/>
                <w:szCs w:val="24"/>
              </w:rPr>
              <w:t>(n=</w:t>
            </w: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48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00FD7F" w14:textId="3B213A51" w:rsidR="008D1929" w:rsidRPr="00CF677A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83A10B1" w14:textId="77777777" w:rsidR="008D1929" w:rsidRPr="00CF677A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DA9" w:rsidRPr="00577CD9" w14:paraId="114768B1" w14:textId="469F3AA1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D606CC" w14:textId="4E5AB91F" w:rsidR="008D1929" w:rsidRPr="00CF677A" w:rsidRDefault="008D1929" w:rsidP="0010081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CF677A">
              <w:rPr>
                <w:rFonts w:ascii="Times New Roman" w:hAnsi="Times New Roman" w:cs="Times New Roman" w:hint="eastAsia"/>
                <w:sz w:val="24"/>
                <w:szCs w:val="24"/>
              </w:rPr>
              <w:t>ariable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FCFA6FC" w14:textId="7E598F62" w:rsidR="008D1929" w:rsidRPr="00CF677A" w:rsidRDefault="008D1929" w:rsidP="0010081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F677A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45FA72" w14:textId="162F429B" w:rsidR="008D1929" w:rsidRPr="00CF677A" w:rsidRDefault="008D1929" w:rsidP="0010081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CF132CF" w14:textId="4F49330F" w:rsidR="008D1929" w:rsidRPr="00CF677A" w:rsidRDefault="008D1929" w:rsidP="0010081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3A5CCA4" w14:textId="29682F74" w:rsidR="008D1929" w:rsidRPr="00CF677A" w:rsidRDefault="008D1929" w:rsidP="0010081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CF677A">
              <w:rPr>
                <w:rFonts w:ascii="Times New Roman" w:hAnsi="Times New Roman" w:cs="Times New Roman" w:hint="eastAsia"/>
                <w:sz w:val="24"/>
                <w:szCs w:val="24"/>
              </w:rPr>
              <w:t>e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AA898A0" w14:textId="5886D088" w:rsidR="008D1929" w:rsidRPr="00CF677A" w:rsidRDefault="008D1929" w:rsidP="0010081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Std. Dev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0F4254A" w14:textId="6B5B44E9" w:rsidR="008D1929" w:rsidRPr="00CF677A" w:rsidRDefault="008D1929" w:rsidP="00C5754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9914A4" w14:textId="4CC80CF6" w:rsidR="008D1929" w:rsidRPr="00CF677A" w:rsidRDefault="008D1929" w:rsidP="00C57542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CF677A">
              <w:rPr>
                <w:rFonts w:ascii="Times New Roman" w:hAnsi="Times New Roman" w:cs="Times New Roman"/>
                <w:sz w:val="24"/>
                <w:szCs w:val="24"/>
              </w:rPr>
              <w:t>P’</w:t>
            </w:r>
          </w:p>
        </w:tc>
      </w:tr>
      <w:tr w:rsidR="00672DA9" w:rsidRPr="007136D8" w14:paraId="1B66C92C" w14:textId="3CB9D5D5" w:rsidTr="003E56A5">
        <w:trPr>
          <w:trHeight w:val="261"/>
        </w:trPr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B881BD9" w14:textId="7EC66EFA" w:rsidR="008D1929" w:rsidRPr="007136D8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lare</w:t>
            </w:r>
            <w:r w:rsidR="00A365E3"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A365E3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pc</w:t>
            </w:r>
            <w:r w:rsidR="00A365E3" w:rsidRPr="007136D8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="00A365E3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ms</w:t>
            </w:r>
            <w:proofErr w:type="spellEnd"/>
            <w:r w:rsidR="00A365E3" w:rsidRPr="00713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A153F6" w14:textId="77777777" w:rsidR="008D1929" w:rsidRPr="007136D8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1ECF38" w14:textId="77777777" w:rsidR="008D1929" w:rsidRPr="007136D8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3745810" w14:textId="77777777" w:rsidR="008D1929" w:rsidRPr="007136D8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80082CA" w14:textId="6C36F57B" w:rsidR="008D1929" w:rsidRPr="007136D8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6A66B5A" w14:textId="77777777" w:rsidR="008D1929" w:rsidRPr="007136D8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9715215" w14:textId="1D475E37" w:rsidR="008D1929" w:rsidRPr="007136D8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04D28B1" w14:textId="77777777" w:rsidR="008D1929" w:rsidRPr="007136D8" w:rsidRDefault="008D1929" w:rsidP="00836F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DA9" w:rsidRPr="007136D8" w14:paraId="1951C860" w14:textId="6B1EDFBF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14052C8" w14:textId="6D1CED9A" w:rsidR="008D1929" w:rsidRPr="007136D8" w:rsidRDefault="008D1929" w:rsidP="00CB3E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B4AC88" w14:textId="5D0E4917" w:rsidR="008D1929" w:rsidRPr="007136D8" w:rsidRDefault="008D1929" w:rsidP="00CB3E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4BAA22" w14:textId="383A4635" w:rsidR="008D1929" w:rsidRPr="007136D8" w:rsidRDefault="008D1929" w:rsidP="00CB3E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C353C0" w14:textId="55CD08F3" w:rsidR="008D1929" w:rsidRPr="007136D8" w:rsidRDefault="009E24C5" w:rsidP="00CB3E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CAB430" w14:textId="71631256" w:rsidR="008D1929" w:rsidRPr="007136D8" w:rsidRDefault="008D1929" w:rsidP="00CB3E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F8D78" w14:textId="02535CB1" w:rsidR="008D1929" w:rsidRPr="007136D8" w:rsidRDefault="008D1929" w:rsidP="00CB3E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93347F" w14:textId="54C1C76E" w:rsidR="008D1929" w:rsidRPr="007136D8" w:rsidRDefault="00AF6F59" w:rsidP="00CB3E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A7A8D3D" w14:textId="14AB2E2F" w:rsidR="008D1929" w:rsidRPr="007136D8" w:rsidRDefault="004F283B" w:rsidP="00CB3E7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1CA05607" w14:textId="6A891188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80D55A" w14:textId="718760C2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85CCA9" w14:textId="19DA7870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09700D" w14:textId="2EA42264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C8C4E2" w14:textId="601472AA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31C518E" w14:textId="60708C71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717C37" w14:textId="5317A1F4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B73CB1" w14:textId="5CCF2747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7728D56" w14:textId="06177AB3" w:rsidR="00425887" w:rsidRPr="007136D8" w:rsidRDefault="004F283B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576350E2" w14:textId="70A4EA8A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110A9B" w14:textId="7197F5AC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D0C1C2" w14:textId="545E38A9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A62D6F" w14:textId="69C82693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60C36B" w14:textId="5EBEB906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29BBD6" w14:textId="293604BE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17E9A4" w14:textId="4CACFB90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6B1DCE" w14:textId="5A32B7EA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1C6A939" w14:textId="4DCACC4A" w:rsidR="00425887" w:rsidRPr="007136D8" w:rsidRDefault="004F283B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2D73732B" w14:textId="3D569133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822E16B" w14:textId="6DB8C9C8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2E8E41" w14:textId="3B8ED6F5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1418EC" w14:textId="3E7CC3D9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DDD26C" w14:textId="0C863C98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CF03F" w14:textId="5335A3E8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698AE9" w14:textId="2B1BCBC7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2E761" w14:textId="65B9766E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D0D32CA" w14:textId="780C139D" w:rsidR="00425887" w:rsidRPr="007136D8" w:rsidRDefault="004F283B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00F69E4C" w14:textId="3E623105" w:rsidTr="003E56A5">
        <w:trPr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160712" w14:textId="6521F910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1A1E33" w14:textId="35DB46DC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054A24" w14:textId="53722BA1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892E126" w14:textId="14CF3F81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FA2916" w14:textId="17DE5C98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06FAF2" w14:textId="416A6E71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5FA77" w14:textId="28D31B9B" w:rsidR="00425887" w:rsidRPr="007136D8" w:rsidRDefault="00425887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7FF6B26" w14:textId="02595AFC" w:rsidR="00425887" w:rsidRPr="007136D8" w:rsidRDefault="004F283B" w:rsidP="0042588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3714E99D" w14:textId="5FF8FFCA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0BB42F" w14:textId="40C3BC3B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0C6AA2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63907C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CC8EE9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AAB166" w14:textId="40AE2BA1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64736A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C8FC9" w14:textId="03D0DF02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E79DDDE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F6F59" w:rsidRPr="007136D8" w14:paraId="319A26C3" w14:textId="544186A8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852EC79" w14:textId="635CBAF2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46BFE3" w14:textId="7172F164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3C50D1" w14:textId="2A701AFF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1C751A" w14:textId="21B67E1F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5F5243D" w14:textId="66936F2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7C087B" w14:textId="3F6100E1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5E4C18" w14:textId="0FFACD64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0D7C25B" w14:textId="4E70456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F6F59" w:rsidRPr="007136D8" w14:paraId="440C1C99" w14:textId="20480968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CDCC01" w14:textId="777CB17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17E893" w14:textId="6566B125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34241AB" w14:textId="0F5A7971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7FC1E0" w14:textId="76EC0637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DE2E09" w14:textId="7BC52DEC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90536" w14:textId="2A34B792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69987F" w14:textId="535F72E1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69DA770" w14:textId="4423BF1C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F6F59" w:rsidRPr="007136D8" w14:paraId="75171938" w14:textId="692D2031" w:rsidTr="003E56A5">
        <w:trPr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FB1F8F8" w14:textId="05B16DD1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A8FE57" w14:textId="4F0250A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320495" w14:textId="0F6FD23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65A339" w14:textId="57B75794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E68BB7" w14:textId="7E3D940D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8ABF2D" w14:textId="0966C9EC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D4F711" w14:textId="0FC6F357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6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338F3F6" w14:textId="2A677994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F6F59" w:rsidRPr="007136D8" w14:paraId="5074648B" w14:textId="3AF3D705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2F7594" w14:textId="02CE8BF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BE6889" w14:textId="727C5443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BD2B55" w14:textId="36EC0443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A5CB6" w14:textId="7250B075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34345F" w14:textId="253375C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C9E7D8" w14:textId="1E353C4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D0204F" w14:textId="5E71FCA9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78CAC91" w14:textId="5EAFE586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F6F59" w:rsidRPr="007136D8" w14:paraId="00AEB933" w14:textId="2AC507AD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420D47" w14:textId="48DC86E7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041C09" w14:textId="6F0B143D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B44470" w14:textId="667CA520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DABF24" w14:textId="2FA79C50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B234E2" w14:textId="540390E7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A3A4C9" w14:textId="0660A17E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F56EF7" w14:textId="55F6D81A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3C438E2" w14:textId="1D053FD1" w:rsidR="00AF6F59" w:rsidRPr="007136D8" w:rsidRDefault="00AF6F59" w:rsidP="00AF6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472488E8" w14:textId="79C7296A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A03873C" w14:textId="5CDA5C16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L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67DB00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9318B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320CC4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5FE7138" w14:textId="0DE39E06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4A5560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A0A28" w14:textId="6AF83E2B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88CB640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DA9" w:rsidRPr="007136D8" w14:paraId="3A129348" w14:textId="7938A112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FA50718" w14:textId="4F3035A5" w:rsidR="008D1929" w:rsidRPr="007136D8" w:rsidRDefault="008D1929" w:rsidP="00B469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0E0340" w14:textId="0342177F" w:rsidR="008D1929" w:rsidRPr="007136D8" w:rsidRDefault="008D1929" w:rsidP="00B469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9F9ECC" w14:textId="1AEC5E5D" w:rsidR="008D1929" w:rsidRPr="007136D8" w:rsidRDefault="008D1929" w:rsidP="00B469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4FB2B9" w14:textId="6779F274" w:rsidR="008D1929" w:rsidRPr="007136D8" w:rsidRDefault="00BC28A8" w:rsidP="00B469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B9BA4D7" w14:textId="4B20AB12" w:rsidR="008D1929" w:rsidRPr="007136D8" w:rsidRDefault="008D1929" w:rsidP="00B469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FB6CE" w14:textId="691C568F" w:rsidR="008D1929" w:rsidRPr="007136D8" w:rsidRDefault="008D1929" w:rsidP="00B469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E4C97D" w14:textId="4C5737E3" w:rsidR="008D1929" w:rsidRPr="007136D8" w:rsidRDefault="00BC28A8" w:rsidP="00B469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C8817FE" w14:textId="45E28484" w:rsidR="008D1929" w:rsidRPr="007136D8" w:rsidRDefault="00B64377" w:rsidP="00B469E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55</w:t>
            </w:r>
          </w:p>
        </w:tc>
      </w:tr>
      <w:tr w:rsidR="00702E59" w:rsidRPr="007136D8" w14:paraId="67F17CE6" w14:textId="5C0D26D7" w:rsidTr="003E56A5">
        <w:trPr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5A906F2" w14:textId="0786D0BD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7C714A" w14:textId="198C1C89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131BFD" w14:textId="1D611491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3C4251" w14:textId="174AC8D4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25BFB6" w14:textId="6F882D3C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3853E7" w14:textId="7F319A3D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F793E4" w14:textId="66CC9444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F97EF73" w14:textId="628631BE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</w:tr>
      <w:tr w:rsidR="00702E59" w:rsidRPr="007136D8" w14:paraId="1025C428" w14:textId="02CA1DD2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51730D" w14:textId="5A02954F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B777FC" w14:textId="32E2D39F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82FC94" w14:textId="3BE758F3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8891ED" w14:textId="2B0728CF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208152" w14:textId="60C91070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0E128A" w14:textId="203C8F49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EE9F341" w14:textId="5160E5B2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EE6AB54" w14:textId="7F5AD309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</w:tr>
      <w:tr w:rsidR="00702E59" w:rsidRPr="007136D8" w14:paraId="7607608A" w14:textId="1247652D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E2E735" w14:textId="3026EFD0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CCAA55" w14:textId="4A6B8865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AF3CB3" w14:textId="66DCB7D1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7C7410" w14:textId="0D756503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B84CE2" w14:textId="3E52E087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A713C" w14:textId="3B160A60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86CA30" w14:textId="0D58B436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801278B" w14:textId="5A3CF4AD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</w:tr>
      <w:tr w:rsidR="00702E59" w:rsidRPr="007136D8" w14:paraId="5FA4EAA0" w14:textId="3F56E22D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40F7B75" w14:textId="60CAB88E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FFEB95" w14:textId="49CA6A2F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FD6FD2" w14:textId="2BC4197D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6E9F85" w14:textId="6BB0D577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9B7AA12" w14:textId="1D7D3533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046C20" w14:textId="448D0FC5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B4DD92" w14:textId="1F06273A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32FBAA8" w14:textId="1E941CD5" w:rsidR="00702E59" w:rsidRPr="007136D8" w:rsidRDefault="00702E59" w:rsidP="00702E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</w:tc>
      </w:tr>
      <w:tr w:rsidR="00DE3CC3" w:rsidRPr="007136D8" w14:paraId="05B7CC1C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56B705" w14:textId="29FCD44E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OSD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1B80A05" w14:textId="77777777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651512" w14:textId="77777777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6104E" w14:textId="77777777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0C6616" w14:textId="77777777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3B54D75" w14:textId="77777777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6957D2" w14:textId="77777777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D5AF6B8" w14:textId="77777777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3CC3" w:rsidRPr="007136D8" w14:paraId="69B6054A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4C411A" w14:textId="5C17100D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26A6E7D" w14:textId="6329E9E6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1DAEE9" w14:textId="59FEFE7C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CC2A71" w14:textId="2675C466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84E607" w14:textId="0EFC3F5F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6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795E22" w14:textId="7E17C978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1CEBAE" w14:textId="7198F601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08A6E4B" w14:textId="1422767B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59</w:t>
            </w:r>
          </w:p>
        </w:tc>
      </w:tr>
      <w:tr w:rsidR="00DE3CC3" w:rsidRPr="007136D8" w14:paraId="0CEBFB59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103D82" w14:textId="7BCFB536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149033" w14:textId="6249CC25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1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ECC4A0" w14:textId="44299E34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A400EA1" w14:textId="0BA706E9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67E34E5" w14:textId="21C0E034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0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FF914" w14:textId="7F65F045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C33D79" w14:textId="04BF8EEA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21A1032" w14:textId="43DA669F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614</w:t>
            </w:r>
          </w:p>
        </w:tc>
      </w:tr>
      <w:tr w:rsidR="00DE3CC3" w:rsidRPr="007136D8" w14:paraId="6873A64C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9358CDB" w14:textId="6A67C76F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698F90" w14:textId="08262686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577A1" w14:textId="3AA0A0DF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9.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BB401E" w14:textId="3F485BB6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979690" w14:textId="55F320A5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780015" w14:textId="6B383760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8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A80370" w14:textId="66B14B1E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898C96A" w14:textId="3A9BB7CF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DE3CC3" w:rsidRPr="007136D8" w14:paraId="590F6BBA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1C6BC4D" w14:textId="2A5AE00B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329C2F" w14:textId="7DC14278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8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09E7FC2" w14:textId="7A1FF113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1.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B97F04B" w14:textId="36706402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EA5DA4" w14:textId="10B96F2E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1721BC" w14:textId="34EAF202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61C3D" w14:textId="3452F657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8261C10" w14:textId="6DC1499C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DE3CC3" w:rsidRPr="007136D8" w14:paraId="5A2EA00A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73520DF" w14:textId="7B51BCFD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AB26D" w14:textId="31EB2F8A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DBC7E8" w14:textId="268B98CD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90CDA0" w14:textId="5471B7E1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2D2B66" w14:textId="29A8108D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6AB57" w14:textId="2F8FB496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806CA" w14:textId="370F9D48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3395996" w14:textId="6D11B53C" w:rsidR="00DE3CC3" w:rsidRPr="007136D8" w:rsidRDefault="00DE3CC3" w:rsidP="00DE3CC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B90477" w:rsidRPr="007136D8" w14:paraId="7BF23E1D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A7EEE01" w14:textId="0015D5A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MH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631BA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(mm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7D431A" w14:textId="7777777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8412C3" w14:textId="7777777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D0A646" w14:textId="7777777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878054" w14:textId="7777777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52F97E" w14:textId="7777777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3A54F4" w14:textId="7777777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DD9E9FD" w14:textId="7777777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90477" w:rsidRPr="007136D8" w14:paraId="6916152E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73ACD8" w14:textId="09CC428E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BA92E4" w14:textId="59DC19EA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A2060D" w14:textId="6BDB1DBE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CEF6AA" w14:textId="5010E5E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D9BEB5" w14:textId="3350ADB4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97615A0" w14:textId="3924A39D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855DF" w14:textId="4DA593FA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0730F12" w14:textId="642AC4C5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90477" w:rsidRPr="007136D8" w14:paraId="5FE40E68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B309D2" w14:textId="7C21F2CF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8C77A8" w14:textId="3B2FE86F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D754FB" w14:textId="37F4AD63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E3D8B4" w14:textId="40AC783F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FD6216" w14:textId="338DD51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8A0A9" w14:textId="6334A2C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2855DA" w14:textId="75559ACF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83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A72599A" w14:textId="7020F454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90477" w:rsidRPr="007136D8" w14:paraId="384FB2F6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707513" w14:textId="3D6CFC5D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480CA2" w14:textId="25F5A20C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5195534" w14:textId="5B5663F3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E68821" w14:textId="1C4546F5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2012479" w14:textId="28BFEB23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E0D834" w14:textId="65AC7827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D2F6BE" w14:textId="248A533A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450BC2B" w14:textId="69A7907D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90477" w:rsidRPr="007136D8" w14:paraId="1418A845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D20A5BD" w14:textId="191A5DB8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832D76" w14:textId="4402C694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73CD9F" w14:textId="398902B8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A45116" w14:textId="583A1659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C78A70" w14:textId="47783570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16D589" w14:textId="69A6F31C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0AC35B" w14:textId="44C968D1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AF56B0D" w14:textId="7DC6E620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B90477" w:rsidRPr="007136D8" w14:paraId="2061EE98" w14:textId="777777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22497BC" w14:textId="238A1ED5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DDF644" w14:textId="462E5DAA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3D68EB" w14:textId="7BCC1985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EECD85" w14:textId="5FFC108E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4F5276" w14:textId="6414008F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1B6F54" w14:textId="6E665A25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58ACA06" w14:textId="679D225E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8752038" w14:textId="123C63C4" w:rsidR="00B90477" w:rsidRPr="007136D8" w:rsidRDefault="00B90477" w:rsidP="00B90477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48894AC7" w14:textId="59187E7F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C9EBFE" w14:textId="5288CCBE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NIBUT</w:t>
            </w: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631BA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6F5061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6B82AB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4D6825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5807D09" w14:textId="19EAA1C9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49B4D7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FAB452A" w14:textId="7CA03ADB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BB9A236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DA9" w:rsidRPr="007136D8" w14:paraId="1F49C34F" w14:textId="3B90B474" w:rsidTr="003E56A5">
        <w:trPr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6068B0F" w14:textId="04CD93B2" w:rsidR="008D1929" w:rsidRPr="007136D8" w:rsidRDefault="008D1929" w:rsidP="00987C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411A553" w14:textId="1896B823" w:rsidR="008D1929" w:rsidRPr="007136D8" w:rsidRDefault="008D1929" w:rsidP="00987C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004A0D" w14:textId="2DC37DB1" w:rsidR="008D1929" w:rsidRPr="007136D8" w:rsidRDefault="008D1929" w:rsidP="00987C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7D09F" w14:textId="16306B28" w:rsidR="008D1929" w:rsidRPr="007136D8" w:rsidRDefault="00677C91" w:rsidP="00987C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A25B9F3" w14:textId="09A14244" w:rsidR="008D1929" w:rsidRPr="007136D8" w:rsidRDefault="008D1929" w:rsidP="00987C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5B8853" w14:textId="45B4962F" w:rsidR="008D1929" w:rsidRPr="007136D8" w:rsidRDefault="008D1929" w:rsidP="00987C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89CB50" w14:textId="41C8A991" w:rsidR="008D1929" w:rsidRPr="007136D8" w:rsidRDefault="00454F59" w:rsidP="00987C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967A0E1" w14:textId="7BB12623" w:rsidR="008D1929" w:rsidRPr="007136D8" w:rsidRDefault="00677C91" w:rsidP="00987C1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</w:tr>
      <w:tr w:rsidR="00454F59" w:rsidRPr="007136D8" w14:paraId="3CEBD9E9" w14:textId="5793B04D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D6824A" w14:textId="5DA7BD9F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5153DC" w14:textId="33CC81F3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0AE5E2" w14:textId="3FB9CC10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8316C8" w14:textId="5730D49E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321C31A" w14:textId="318B13CB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69888" w14:textId="3BF2756C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567C50" w14:textId="4A95A4DF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7DF6EA3" w14:textId="6BF67C7C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</w:tr>
      <w:tr w:rsidR="00454F59" w:rsidRPr="007136D8" w14:paraId="677604A8" w14:textId="31A435F0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13991C" w14:textId="0722722E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DE59C5D" w14:textId="32E5C1AC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C89C8" w14:textId="55D656B5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39CEE76" w14:textId="3FF68B98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2E8A03" w14:textId="230DCDCD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714C16" w14:textId="1EB12399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B80CE46" w14:textId="3BAB05B9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3B6000C" w14:textId="668EE243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</w:tr>
      <w:tr w:rsidR="00454F59" w:rsidRPr="007136D8" w14:paraId="1982B33A" w14:textId="782C8740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9D87D5" w14:textId="4F82F406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70D84F" w14:textId="495E23D7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9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7380C" w14:textId="333E8136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473EC8" w14:textId="705620BB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E9E0D2F" w14:textId="16751F87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6CA255" w14:textId="3E7301E1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9C840D" w14:textId="2B074E9E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F4D999C" w14:textId="70DBAF52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</w:tr>
      <w:tr w:rsidR="00454F59" w:rsidRPr="007136D8" w14:paraId="72302CE7" w14:textId="3F0ADD26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6227D01" w14:textId="6DD8758D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226D66" w14:textId="63EAB12B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CBBA52" w14:textId="7FEFD07A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33D5F3" w14:textId="33328FF5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B7B494" w14:textId="1640561A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8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9774F9" w14:textId="6C78589B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6F3AD1" w14:textId="69E2E13E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02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ED2CEBA" w14:textId="10AB201A" w:rsidR="00454F59" w:rsidRPr="007136D8" w:rsidRDefault="00454F59" w:rsidP="00454F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</w:tr>
      <w:tr w:rsidR="00672DA9" w:rsidRPr="007136D8" w14:paraId="1EDA6B96" w14:textId="185179D5" w:rsidTr="003E56A5">
        <w:trPr>
          <w:trHeight w:val="26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3796F9" w14:textId="013B749D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NIBUT</w:t>
            </w: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a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631BA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A7AE71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BF2AC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B52799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F9B794" w14:textId="08A38F1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0495CA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F324E0" w14:textId="77ECE745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8BBA611" w14:textId="77777777" w:rsidR="008D1929" w:rsidRPr="007136D8" w:rsidRDefault="008D1929" w:rsidP="00EC487E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72DA9" w:rsidRPr="007136D8" w14:paraId="1C630713" w14:textId="21DE8ACE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5E1489" w14:textId="2422873A" w:rsidR="008D1929" w:rsidRPr="007136D8" w:rsidRDefault="008D1929" w:rsidP="005865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46AAB5" w14:textId="7C08B539" w:rsidR="008D1929" w:rsidRPr="007136D8" w:rsidRDefault="008D1929" w:rsidP="005865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5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0F9A8D" w14:textId="4CCAB47B" w:rsidR="008D1929" w:rsidRPr="007136D8" w:rsidRDefault="008D1929" w:rsidP="005865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74C993" w14:textId="47574AA2" w:rsidR="008D1929" w:rsidRPr="007136D8" w:rsidRDefault="008D1929" w:rsidP="005865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A8E0ED" w14:textId="11BCBB94" w:rsidR="008D1929" w:rsidRPr="007136D8" w:rsidRDefault="008D1929" w:rsidP="005865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4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C9B3D2" w14:textId="72C18614" w:rsidR="008D1929" w:rsidRPr="007136D8" w:rsidRDefault="008D1929" w:rsidP="005865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046352" w14:textId="7AD70A08" w:rsidR="008D1929" w:rsidRPr="007136D8" w:rsidRDefault="008D1929" w:rsidP="005865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17FD640" w14:textId="40F515EE" w:rsidR="008D1929" w:rsidRPr="007136D8" w:rsidRDefault="00FB114A" w:rsidP="005865C4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672DA9" w:rsidRPr="007136D8" w14:paraId="325A9277" w14:textId="504B5826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1325EB" w14:textId="5BAA9037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A25CD2" w14:textId="751D4CBB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1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CFC3D2" w14:textId="177AC0FB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110349" w14:textId="3E943C1E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983FD5" w14:textId="6B65D7B4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1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D5A1A1" w14:textId="0541B20B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A64966" w14:textId="6206CFB6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581903B" w14:textId="15572514" w:rsidR="008D1929" w:rsidRPr="007136D8" w:rsidRDefault="00FB114A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74</w:t>
            </w:r>
          </w:p>
        </w:tc>
      </w:tr>
      <w:tr w:rsidR="00672DA9" w:rsidRPr="007136D8" w14:paraId="392C6E42" w14:textId="06870CE4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B1B2D9" w14:textId="396B6725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72723F2" w14:textId="00159A0C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4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9AD116" w14:textId="4595DC3C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50637A" w14:textId="2E80754E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53E820" w14:textId="50B7DAC4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5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FCD0C4" w14:textId="7EC6936B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E1D16E" w14:textId="147DFE6A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06063836" w14:textId="0EF73FA5" w:rsidR="008D1929" w:rsidRPr="007136D8" w:rsidRDefault="00FB114A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</w:tr>
      <w:tr w:rsidR="00672DA9" w:rsidRPr="007136D8" w14:paraId="06892185" w14:textId="37A717A1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88EB935" w14:textId="6860D61F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64214A" w14:textId="00EFE50A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3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A5DD140" w14:textId="212ED193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6CF08D" w14:textId="2F3D7108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C315506" w14:textId="7F0503BA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9799AD" w14:textId="17118741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F5B29" w14:textId="4095EA12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042552E" w14:textId="17B61FF7" w:rsidR="008D1929" w:rsidRPr="007136D8" w:rsidRDefault="00FB114A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</w:tr>
      <w:tr w:rsidR="00672DA9" w:rsidRPr="007136D8" w14:paraId="0C4A0269" w14:textId="2BCA8973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B116545" w14:textId="660361BD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66D41E" w14:textId="3D965F16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3.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E46AC1" w14:textId="2EC16E85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78277C" w14:textId="63260F67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E0184C" w14:textId="34554656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10FF91" w14:textId="0DBEAC48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291CFD" w14:textId="3A5B60E5" w:rsidR="008D1929" w:rsidRPr="007136D8" w:rsidRDefault="008D1929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407BC0C" w14:textId="2C942071" w:rsidR="008D1929" w:rsidRPr="007136D8" w:rsidRDefault="00FB114A" w:rsidP="00BA2D5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32</w:t>
            </w:r>
          </w:p>
        </w:tc>
      </w:tr>
      <w:tr w:rsidR="00672DA9" w:rsidRPr="007136D8" w14:paraId="71DE5C8F" w14:textId="05E5D277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D04902" w14:textId="408535C5" w:rsidR="008D1929" w:rsidRPr="007136D8" w:rsidRDefault="008D1929" w:rsidP="003E04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631BA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8DC68A" w14:textId="77777777" w:rsidR="008D1929" w:rsidRPr="007136D8" w:rsidRDefault="008D1929" w:rsidP="003E04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067CCB" w14:textId="77777777" w:rsidR="008D1929" w:rsidRPr="007136D8" w:rsidRDefault="008D1929" w:rsidP="003E04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B9EADE1" w14:textId="77777777" w:rsidR="008D1929" w:rsidRPr="007136D8" w:rsidRDefault="008D1929" w:rsidP="003E04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EE375D" w14:textId="6A7D1515" w:rsidR="008D1929" w:rsidRPr="007136D8" w:rsidRDefault="008D1929" w:rsidP="003E04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CEA66D" w14:textId="77777777" w:rsidR="008D1929" w:rsidRPr="007136D8" w:rsidRDefault="008D1929" w:rsidP="003E04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D393EB" w14:textId="6814BC8D" w:rsidR="008D1929" w:rsidRPr="007136D8" w:rsidRDefault="008D1929" w:rsidP="003E04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5CC7CCEF" w14:textId="77777777" w:rsidR="008D1929" w:rsidRPr="007136D8" w:rsidRDefault="008D1929" w:rsidP="003E04C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0639" w:rsidRPr="007136D8" w14:paraId="3F2A7B7A" w14:textId="780DE561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6B78D7D" w14:textId="2AC980E1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BBB60C" w14:textId="51119EE8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43C8B2" w14:textId="093C5F41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9D2D86" w14:textId="00F5CB1F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72271" w14:textId="7181761D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71115C" w14:textId="70AF1787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B3B4C3" w14:textId="6E79AB04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825C468" w14:textId="22B96A63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D0639" w:rsidRPr="007136D8" w14:paraId="13FF0A74" w14:textId="6BECA185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BFC9694" w14:textId="0F61FCD3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295EA4" w14:textId="3D892E45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20A03C" w14:textId="6C1EF848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CDC2FB7" w14:textId="4B69E4DC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8AFCB6E" w14:textId="3EE8323D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1C0631" w14:textId="1B9846BA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265E5F" w14:textId="15B32379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FFD600D" w14:textId="3E332358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D0639" w:rsidRPr="007136D8" w14:paraId="3BB7C01F" w14:textId="665AD2EC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52A804D" w14:textId="3D2CF043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88D01C" w14:textId="3687FBB8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DA47640" w14:textId="7B27E0C8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8C8FB1" w14:textId="6354C00F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5931F0" w14:textId="561F6C5A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DC955" w14:textId="3BDE1C05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081B989" w14:textId="72CAD4B5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124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55A9FD8" w14:textId="4ADFB678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D0639" w:rsidRPr="007136D8" w14:paraId="770294E5" w14:textId="40B301D4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077789" w14:textId="000A0A5E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E81B5DC" w14:textId="6FF79C84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2A92C3" w14:textId="43E757F6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260799" w14:textId="4558F683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4D1484" w14:textId="4171285B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18BEFB" w14:textId="52E5CC79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637168" w14:textId="753DCC8D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E59EC1F" w14:textId="0367E8B9" w:rsidR="006D0639" w:rsidRPr="007136D8" w:rsidRDefault="006D0639" w:rsidP="006D063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6B49D502" w14:textId="4AC42D63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B6B5598" w14:textId="7B247D23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F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F8FFF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03F324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1CD1787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938D30" w14:textId="26FE3893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9C2D7F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8A50C9" w14:textId="4F680D36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630E1DC8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7C0C" w:rsidRPr="007136D8" w14:paraId="58806862" w14:textId="2F99744C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2724C5E" w14:textId="1C3C6B54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E89B33" w14:textId="289A8C61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796C054" w14:textId="22877187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B521C2" w14:textId="0E28B332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5D3753" w14:textId="340C4B65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C2038B3" w14:textId="45F025DF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2C2B28" w14:textId="17D7693D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D0F5E01" w14:textId="18413D9F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D7C0C" w:rsidRPr="007136D8" w14:paraId="71C68DCB" w14:textId="41961066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3913095" w14:textId="54EE2B51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401779A" w14:textId="4C08230E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5646FA" w14:textId="6BCC9545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5FE091" w14:textId="4CBD1DAF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3EDE4B9" w14:textId="7DDCE591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6C6972" w14:textId="3FBCB81E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1604E5" w14:textId="3DED0840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4FFF033" w14:textId="19E5CCDD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D7C0C" w:rsidRPr="007136D8" w14:paraId="088FF6BB" w14:textId="59AE9185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6901FA" w14:textId="50009393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7DA63E" w14:textId="6F35A44E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5F6ADF" w14:textId="21F915F8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A0680B" w14:textId="598C5B5F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93B864" w14:textId="5F36DBF0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5A3D5" w14:textId="5EB42357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3ACB24" w14:textId="496256D7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19116F9D" w14:textId="1FF0F46F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7D7C0C" w:rsidRPr="007136D8" w14:paraId="3D9C3B82" w14:textId="4CF39AC6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F2185B2" w14:textId="412A3D61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12E9DC" w14:textId="77ED2477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A281DA" w14:textId="5F9CEB3B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C5FAC" w14:textId="789A2652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95C5560" w14:textId="62C45060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43FACC" w14:textId="20C91EED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8F9436A" w14:textId="5CAA5CE8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3885755F" w14:textId="79DDF800" w:rsidR="007D7C0C" w:rsidRPr="007136D8" w:rsidRDefault="007D7C0C" w:rsidP="007D7C0C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72DA9" w:rsidRPr="007136D8" w14:paraId="51C4C686" w14:textId="72F49660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01DEEAE" w14:textId="1469B4A3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Schirmer 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631BA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mm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>/5</w:t>
            </w:r>
            <w:r w:rsidR="003631BA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min</w:t>
            </w:r>
            <w:r w:rsidR="003631BA" w:rsidRPr="007136D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75A76E7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0791F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7F89E5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83882F" w14:textId="2CFF196F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20C3875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9DEC1FC" w14:textId="1D0F95E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2C39CB0D" w14:textId="77777777" w:rsidR="008D1929" w:rsidRPr="007136D8" w:rsidRDefault="008D1929" w:rsidP="007E3E69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E6B48" w:rsidRPr="007136D8" w14:paraId="605F80AC" w14:textId="402F7409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F49E776" w14:textId="0C8176F3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417C4A" w14:textId="39F19FEA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4.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849D995" w14:textId="456EA300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D16974" w14:textId="79ACBD79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2CF388" w14:textId="24D9F67A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4.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879069" w14:textId="6EB48590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ABBC41F" w14:textId="79E1331D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7834D97" w14:textId="3CA8A239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6B48" w:rsidRPr="007136D8" w14:paraId="312147A5" w14:textId="03448F46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CD94B4B" w14:textId="5DBD1168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2A39D7" w14:textId="39A7B5C7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3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F9AC6C" w14:textId="244330CD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301D32" w14:textId="0B4A25B7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58715F" w14:textId="74C77DC0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01FD96" w14:textId="0661E199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D6A468C" w14:textId="4F72DA45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783915D1" w14:textId="2C6447EA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6B48" w:rsidRPr="007136D8" w14:paraId="733254EE" w14:textId="4106E545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210E1E7" w14:textId="3951A769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B74DDD" w14:textId="70EF716F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4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32BCF9" w14:textId="4FAAC3B5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6.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35461C" w14:textId="36958E69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88450" w14:textId="64DCD71C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8489B3E" w14:textId="7418537D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5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78A3D8" w14:textId="042C5C51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</w:tcPr>
          <w:p w14:paraId="409659AA" w14:textId="1E27A25E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AE6B48" w:rsidRPr="007136D8" w14:paraId="233ACDAB" w14:textId="62FAA12D" w:rsidTr="003E56A5">
        <w:trPr>
          <w:trHeight w:val="253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1189857" w14:textId="0C903ED0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84DF9" w:rsidRPr="007136D8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084DF9" w:rsidRPr="007136D8">
              <w:rPr>
                <w:rFonts w:ascii="Times New Roman" w:hAnsi="Times New Roman" w:cs="Times New Roman" w:hint="eastAsia"/>
                <w:sz w:val="24"/>
                <w:szCs w:val="24"/>
              </w:rPr>
              <w:t>ime</w:t>
            </w:r>
            <w:r w:rsidR="00084DF9" w:rsidRPr="007136D8" w:rsidDel="00084D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7990EDA" w14:textId="7EFAC11A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4.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DBCBD0" w14:textId="0380EAB5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AC00DDB" w14:textId="22851D13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C26C5E7" w14:textId="21CF5A18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5.5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82F282" w14:textId="35D02725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7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89E128F" w14:textId="34DE3B56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406340F" w14:textId="718CB920" w:rsidR="00AE6B48" w:rsidRPr="007136D8" w:rsidRDefault="00AE6B48" w:rsidP="00AE6B48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36D8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1A6105FC" w14:textId="77777777" w:rsidR="00666744" w:rsidRDefault="00D64958" w:rsidP="00760F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136D8">
        <w:rPr>
          <w:rFonts w:ascii="Times New Roman" w:hAnsi="Times New Roman" w:cs="Times New Roman"/>
          <w:sz w:val="24"/>
          <w:szCs w:val="24"/>
        </w:rPr>
        <w:t xml:space="preserve">BR: bulbar redness, LR: limbal redness, </w:t>
      </w:r>
      <w:r w:rsidR="00165FF9" w:rsidRPr="007136D8">
        <w:rPr>
          <w:rFonts w:ascii="Times New Roman" w:hAnsi="Times New Roman" w:cs="Times New Roman"/>
          <w:sz w:val="24"/>
          <w:szCs w:val="24"/>
        </w:rPr>
        <w:t>OSDI: ocular surface disease index,</w:t>
      </w:r>
      <w:bookmarkStart w:id="0" w:name="OLE_LINK4"/>
      <w:r w:rsidRPr="007136D8">
        <w:rPr>
          <w:rFonts w:ascii="Times New Roman" w:hAnsi="Times New Roman" w:cs="Times New Roman"/>
          <w:sz w:val="24"/>
          <w:szCs w:val="24"/>
        </w:rPr>
        <w:t xml:space="preserve"> TM</w:t>
      </w:r>
      <w:r w:rsidRPr="00165FF9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165FF9">
        <w:rPr>
          <w:rFonts w:ascii="Times New Roman" w:hAnsi="Times New Roman" w:cs="Times New Roman"/>
          <w:sz w:val="24"/>
          <w:szCs w:val="24"/>
        </w:rPr>
        <w:t xml:space="preserve"> tear meniscus heigh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725FE7" w:rsidRPr="00165FF9">
        <w:rPr>
          <w:rFonts w:ascii="Times New Roman" w:hAnsi="Times New Roman" w:cs="Times New Roman"/>
          <w:sz w:val="24"/>
          <w:szCs w:val="24"/>
        </w:rPr>
        <w:t>NIBUT-1</w:t>
      </w:r>
      <w:r w:rsidR="00165FF9">
        <w:rPr>
          <w:rFonts w:ascii="Times New Roman" w:hAnsi="Times New Roman" w:cs="Times New Roman"/>
          <w:sz w:val="24"/>
          <w:szCs w:val="24"/>
        </w:rPr>
        <w:t>:</w:t>
      </w:r>
      <w:r w:rsidR="00725FE7" w:rsidRPr="00165FF9">
        <w:rPr>
          <w:rFonts w:ascii="Times New Roman" w:hAnsi="Times New Roman" w:cs="Times New Roman"/>
          <w:sz w:val="24"/>
          <w:szCs w:val="24"/>
        </w:rPr>
        <w:t xml:space="preserve"> noninvasive tear film break-up time first</w:t>
      </w:r>
      <w:bookmarkEnd w:id="0"/>
      <w:r w:rsidR="00165FF9">
        <w:rPr>
          <w:rFonts w:ascii="Times New Roman" w:hAnsi="Times New Roman" w:cs="Times New Roman"/>
          <w:sz w:val="24"/>
          <w:szCs w:val="24"/>
        </w:rPr>
        <w:t>,</w:t>
      </w:r>
      <w:r w:rsidR="00725FE7" w:rsidRPr="00165FF9">
        <w:rPr>
          <w:rFonts w:ascii="Times New Roman" w:hAnsi="Times New Roman" w:cs="Times New Roman"/>
          <w:sz w:val="24"/>
          <w:szCs w:val="24"/>
        </w:rPr>
        <w:t xml:space="preserve"> NIBUT-a</w:t>
      </w:r>
      <w:r w:rsidR="00165FF9">
        <w:rPr>
          <w:rFonts w:ascii="Times New Roman" w:hAnsi="Times New Roman" w:cs="Times New Roman"/>
          <w:sz w:val="24"/>
          <w:szCs w:val="24"/>
        </w:rPr>
        <w:t>:</w:t>
      </w:r>
      <w:r w:rsidR="00725FE7" w:rsidRPr="00165FF9">
        <w:rPr>
          <w:rFonts w:ascii="Times New Roman" w:hAnsi="Times New Roman" w:cs="Times New Roman"/>
          <w:sz w:val="24"/>
          <w:szCs w:val="24"/>
        </w:rPr>
        <w:t xml:space="preserve"> noninvasive tear film break-up time average</w:t>
      </w:r>
      <w:r w:rsidR="00165FF9">
        <w:rPr>
          <w:rFonts w:ascii="Times New Roman" w:hAnsi="Times New Roman" w:cs="Times New Roman"/>
          <w:sz w:val="24"/>
          <w:szCs w:val="24"/>
        </w:rPr>
        <w:t>,</w:t>
      </w:r>
      <w:r w:rsidR="00725FE7" w:rsidRPr="00165FF9">
        <w:rPr>
          <w:rFonts w:ascii="Times New Roman" w:hAnsi="Times New Roman" w:cs="Times New Roman"/>
          <w:sz w:val="24"/>
          <w:szCs w:val="24"/>
        </w:rPr>
        <w:t xml:space="preserve"> FBUT</w:t>
      </w:r>
      <w:r w:rsidR="00165FF9">
        <w:rPr>
          <w:rFonts w:ascii="Times New Roman" w:hAnsi="Times New Roman" w:cs="Times New Roman"/>
          <w:sz w:val="24"/>
          <w:szCs w:val="24"/>
        </w:rPr>
        <w:t>:</w:t>
      </w:r>
      <w:r w:rsidR="00725FE7" w:rsidRPr="00165FF9">
        <w:rPr>
          <w:rFonts w:ascii="Times New Roman" w:hAnsi="Times New Roman" w:cs="Times New Roman"/>
          <w:sz w:val="24"/>
          <w:szCs w:val="24"/>
        </w:rPr>
        <w:t xml:space="preserve"> fluorescein tear film break-up time</w:t>
      </w:r>
      <w:r w:rsidR="00165FF9">
        <w:rPr>
          <w:rFonts w:ascii="Times New Roman" w:hAnsi="Times New Roman" w:cs="Times New Roman"/>
          <w:sz w:val="24"/>
          <w:szCs w:val="24"/>
        </w:rPr>
        <w:t xml:space="preserve">, CFS: </w:t>
      </w:r>
      <w:r w:rsidR="00165FF9">
        <w:rPr>
          <w:rFonts w:ascii="Times New Roman" w:hAnsi="Times New Roman" w:cs="Times New Roman" w:hint="eastAsia"/>
          <w:sz w:val="24"/>
          <w:szCs w:val="24"/>
        </w:rPr>
        <w:t>corneal</w:t>
      </w:r>
      <w:r w:rsidR="00165FF9">
        <w:rPr>
          <w:rFonts w:ascii="Times New Roman" w:hAnsi="Times New Roman" w:cs="Times New Roman"/>
          <w:sz w:val="24"/>
          <w:szCs w:val="24"/>
        </w:rPr>
        <w:t xml:space="preserve"> </w:t>
      </w:r>
      <w:r w:rsidR="00165FF9" w:rsidRPr="00165FF9">
        <w:rPr>
          <w:rFonts w:ascii="Times New Roman" w:hAnsi="Times New Roman" w:cs="Times New Roman"/>
          <w:sz w:val="24"/>
          <w:szCs w:val="24"/>
        </w:rPr>
        <w:t>fluorescein</w:t>
      </w:r>
      <w:r w:rsidR="00165FF9">
        <w:rPr>
          <w:rFonts w:ascii="Times New Roman" w:hAnsi="Times New Roman" w:cs="Times New Roman"/>
          <w:sz w:val="24"/>
          <w:szCs w:val="24"/>
        </w:rPr>
        <w:t xml:space="preserve"> </w:t>
      </w:r>
      <w:r w:rsidR="00165FF9">
        <w:rPr>
          <w:rFonts w:ascii="Times New Roman" w:hAnsi="Times New Roman" w:cs="Times New Roman" w:hint="eastAsia"/>
          <w:sz w:val="24"/>
          <w:szCs w:val="24"/>
        </w:rPr>
        <w:t>staining</w:t>
      </w:r>
      <w:r w:rsidR="007853D2">
        <w:rPr>
          <w:rFonts w:ascii="Times New Roman" w:hAnsi="Times New Roman" w:cs="Times New Roman"/>
          <w:sz w:val="24"/>
          <w:szCs w:val="24"/>
        </w:rPr>
        <w:t xml:space="preserve">; </w:t>
      </w:r>
      <w:r w:rsidR="00D77C0A" w:rsidRPr="00EB777F">
        <w:rPr>
          <w:rFonts w:ascii="Times New Roman" w:hAnsi="Times New Roman" w:cs="Times New Roman"/>
          <w:sz w:val="24"/>
          <w:szCs w:val="24"/>
        </w:rPr>
        <w:t>Time 0</w:t>
      </w:r>
      <w:r w:rsidR="00D77C0A">
        <w:rPr>
          <w:rFonts w:ascii="Times New Roman" w:hAnsi="Times New Roman" w:cs="Times New Roman"/>
          <w:sz w:val="24"/>
          <w:szCs w:val="24"/>
        </w:rPr>
        <w:t>: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</w:t>
      </w:r>
      <w:r w:rsidR="005F2E19">
        <w:rPr>
          <w:rFonts w:ascii="Times New Roman" w:hAnsi="Times New Roman" w:cs="Times New Roman" w:hint="eastAsia"/>
          <w:sz w:val="24"/>
          <w:szCs w:val="24"/>
        </w:rPr>
        <w:t>baseline</w:t>
      </w:r>
      <w:r w:rsidR="00D77C0A">
        <w:rPr>
          <w:rFonts w:ascii="Times New Roman" w:hAnsi="Times New Roman" w:cs="Times New Roman"/>
          <w:sz w:val="24"/>
          <w:szCs w:val="24"/>
        </w:rPr>
        <w:t>,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Time 1</w:t>
      </w:r>
      <w:r w:rsidR="00D77C0A">
        <w:rPr>
          <w:rFonts w:ascii="Times New Roman" w:hAnsi="Times New Roman" w:cs="Times New Roman"/>
          <w:sz w:val="24"/>
          <w:szCs w:val="24"/>
        </w:rPr>
        <w:t>: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</w:t>
      </w:r>
      <w:r w:rsidR="00D77C0A" w:rsidRPr="00EB777F">
        <w:rPr>
          <w:rFonts w:ascii="Times New Roman" w:hAnsi="Times New Roman" w:cs="Times New Roman" w:hint="eastAsia"/>
          <w:sz w:val="24"/>
          <w:szCs w:val="24"/>
        </w:rPr>
        <w:t>day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</w:t>
      </w:r>
      <w:r w:rsidR="005F2E19" w:rsidRPr="00EB777F">
        <w:rPr>
          <w:rFonts w:ascii="Times New Roman" w:hAnsi="Times New Roman" w:cs="Times New Roman"/>
          <w:sz w:val="24"/>
          <w:szCs w:val="24"/>
        </w:rPr>
        <w:t>1</w:t>
      </w:r>
      <w:r w:rsidR="00D77C0A">
        <w:rPr>
          <w:rFonts w:ascii="Times New Roman" w:hAnsi="Times New Roman" w:cs="Times New Roman"/>
          <w:sz w:val="24"/>
          <w:szCs w:val="24"/>
        </w:rPr>
        <w:t>,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Time 2</w:t>
      </w:r>
      <w:r w:rsidR="00D77C0A">
        <w:rPr>
          <w:rFonts w:ascii="Times New Roman" w:hAnsi="Times New Roman" w:cs="Times New Roman"/>
          <w:sz w:val="24"/>
          <w:szCs w:val="24"/>
        </w:rPr>
        <w:t>: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week </w:t>
      </w:r>
      <w:r w:rsidR="005F2E19" w:rsidRPr="00EB777F">
        <w:rPr>
          <w:rFonts w:ascii="Times New Roman" w:hAnsi="Times New Roman" w:cs="Times New Roman"/>
          <w:sz w:val="24"/>
          <w:szCs w:val="24"/>
        </w:rPr>
        <w:t>1</w:t>
      </w:r>
      <w:r w:rsidR="00D77C0A">
        <w:rPr>
          <w:rFonts w:ascii="Times New Roman" w:hAnsi="Times New Roman" w:cs="Times New Roman"/>
          <w:sz w:val="24"/>
          <w:szCs w:val="24"/>
        </w:rPr>
        <w:t>,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Time 3</w:t>
      </w:r>
      <w:r w:rsidR="00D77C0A">
        <w:rPr>
          <w:rFonts w:ascii="Times New Roman" w:hAnsi="Times New Roman" w:cs="Times New Roman"/>
          <w:sz w:val="24"/>
          <w:szCs w:val="24"/>
        </w:rPr>
        <w:t>: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month </w:t>
      </w:r>
      <w:r w:rsidR="005F2E19" w:rsidRPr="00EB777F">
        <w:rPr>
          <w:rFonts w:ascii="Times New Roman" w:hAnsi="Times New Roman" w:cs="Times New Roman"/>
          <w:sz w:val="24"/>
          <w:szCs w:val="24"/>
        </w:rPr>
        <w:t>1</w:t>
      </w:r>
      <w:r w:rsidR="00D77C0A">
        <w:rPr>
          <w:rFonts w:ascii="Times New Roman" w:hAnsi="Times New Roman" w:cs="Times New Roman"/>
          <w:sz w:val="24"/>
          <w:szCs w:val="24"/>
        </w:rPr>
        <w:t>,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Time 4</w:t>
      </w:r>
      <w:r w:rsidR="00D77C0A">
        <w:rPr>
          <w:rFonts w:ascii="Times New Roman" w:hAnsi="Times New Roman" w:cs="Times New Roman"/>
          <w:sz w:val="24"/>
          <w:szCs w:val="24"/>
        </w:rPr>
        <w:t>:</w:t>
      </w:r>
      <w:r w:rsidR="00D77C0A" w:rsidRPr="00EB777F">
        <w:rPr>
          <w:rFonts w:ascii="Times New Roman" w:hAnsi="Times New Roman" w:cs="Times New Roman"/>
          <w:sz w:val="24"/>
          <w:szCs w:val="24"/>
        </w:rPr>
        <w:t xml:space="preserve"> </w:t>
      </w:r>
      <w:r w:rsidR="005F2E19" w:rsidRPr="00EB777F">
        <w:rPr>
          <w:rFonts w:ascii="Times New Roman" w:hAnsi="Times New Roman" w:cs="Times New Roman"/>
          <w:sz w:val="24"/>
          <w:szCs w:val="24"/>
        </w:rPr>
        <w:t>month</w:t>
      </w:r>
      <w:r w:rsidR="005F2E19">
        <w:rPr>
          <w:rFonts w:ascii="Times New Roman" w:hAnsi="Times New Roman" w:cs="Times New Roman"/>
          <w:sz w:val="24"/>
          <w:szCs w:val="24"/>
        </w:rPr>
        <w:t xml:space="preserve"> </w:t>
      </w:r>
      <w:r w:rsidR="00D77C0A" w:rsidRPr="00EB777F">
        <w:rPr>
          <w:rFonts w:ascii="Times New Roman" w:hAnsi="Times New Roman" w:cs="Times New Roman"/>
          <w:sz w:val="24"/>
          <w:szCs w:val="24"/>
        </w:rPr>
        <w:t>3</w:t>
      </w:r>
      <w:r w:rsidR="00D77C0A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725FE7" w:rsidRPr="007853D2">
        <w:rPr>
          <w:rFonts w:ascii="Times New Roman" w:hAnsi="Times New Roman" w:cs="Times New Roman"/>
          <w:sz w:val="24"/>
          <w:szCs w:val="24"/>
        </w:rPr>
        <w:t>P</w:t>
      </w:r>
      <w:r w:rsidR="00725FE7" w:rsidRPr="00A779F5">
        <w:rPr>
          <w:rFonts w:ascii="Times New Roman" w:hAnsi="Times New Roman" w:cs="Times New Roman"/>
          <w:sz w:val="24"/>
          <w:szCs w:val="24"/>
        </w:rPr>
        <w:t xml:space="preserve"> &lt; 0.05 </w:t>
      </w:r>
      <w:r w:rsidR="00725FE7" w:rsidRPr="00A779F5">
        <w:rPr>
          <w:rFonts w:ascii="Times New Roman" w:hAnsi="Times New Roman" w:cs="Times New Roman" w:hint="eastAsia"/>
          <w:sz w:val="24"/>
          <w:szCs w:val="24"/>
        </w:rPr>
        <w:t>is</w:t>
      </w:r>
      <w:r w:rsidR="00725FE7" w:rsidRPr="00A779F5">
        <w:rPr>
          <w:rFonts w:ascii="Times New Roman" w:hAnsi="Times New Roman" w:cs="Times New Roman"/>
          <w:sz w:val="24"/>
          <w:szCs w:val="24"/>
        </w:rPr>
        <w:t xml:space="preserve"> </w:t>
      </w:r>
      <w:r w:rsidR="00725FE7" w:rsidRPr="00A779F5">
        <w:rPr>
          <w:rFonts w:ascii="Times New Roman" w:hAnsi="Times New Roman" w:cs="Times New Roman" w:hint="eastAsia"/>
          <w:sz w:val="24"/>
          <w:szCs w:val="24"/>
        </w:rPr>
        <w:t>considered</w:t>
      </w:r>
      <w:r w:rsidR="00725FE7" w:rsidRPr="00A779F5">
        <w:rPr>
          <w:rFonts w:ascii="Times New Roman" w:hAnsi="Times New Roman" w:cs="Times New Roman"/>
          <w:sz w:val="24"/>
          <w:szCs w:val="24"/>
        </w:rPr>
        <w:t xml:space="preserve"> </w:t>
      </w:r>
      <w:r w:rsidR="00725FE7" w:rsidRPr="00A779F5">
        <w:rPr>
          <w:rFonts w:ascii="Times New Roman" w:hAnsi="Times New Roman" w:cs="Times New Roman" w:hint="eastAsia"/>
          <w:sz w:val="24"/>
          <w:szCs w:val="24"/>
        </w:rPr>
        <w:t>statistically</w:t>
      </w:r>
      <w:r w:rsidR="00725FE7" w:rsidRPr="00A779F5">
        <w:rPr>
          <w:rFonts w:ascii="Times New Roman" w:hAnsi="Times New Roman" w:cs="Times New Roman"/>
          <w:sz w:val="24"/>
          <w:szCs w:val="24"/>
        </w:rPr>
        <w:t xml:space="preserve"> </w:t>
      </w:r>
      <w:r w:rsidR="00725FE7" w:rsidRPr="00A779F5">
        <w:rPr>
          <w:rFonts w:ascii="Times New Roman" w:hAnsi="Times New Roman" w:cs="Times New Roman" w:hint="eastAsia"/>
          <w:sz w:val="24"/>
          <w:szCs w:val="24"/>
        </w:rPr>
        <w:t>significant</w:t>
      </w:r>
      <w:r w:rsidR="007853D2">
        <w:rPr>
          <w:rFonts w:ascii="Times New Roman" w:hAnsi="Times New Roman" w:cs="Times New Roman"/>
          <w:sz w:val="24"/>
          <w:szCs w:val="24"/>
        </w:rPr>
        <w:t xml:space="preserve"> </w:t>
      </w:r>
      <w:r w:rsidR="007853D2" w:rsidRPr="007853D2">
        <w:rPr>
          <w:rFonts w:ascii="Times New Roman" w:hAnsi="Times New Roman" w:cs="Times New Roman"/>
          <w:sz w:val="24"/>
          <w:szCs w:val="24"/>
        </w:rPr>
        <w:t>compared with baseline</w:t>
      </w:r>
      <w:r w:rsidR="007853D2">
        <w:rPr>
          <w:rFonts w:ascii="Times New Roman" w:hAnsi="Times New Roman" w:cs="Times New Roman" w:hint="eastAsia"/>
          <w:sz w:val="24"/>
          <w:szCs w:val="24"/>
        </w:rPr>
        <w:t>,</w:t>
      </w:r>
      <w:r w:rsidR="007853D2">
        <w:rPr>
          <w:rFonts w:ascii="Times New Roman" w:hAnsi="Times New Roman" w:cs="Times New Roman"/>
          <w:sz w:val="24"/>
          <w:szCs w:val="24"/>
        </w:rPr>
        <w:t xml:space="preserve"> while </w:t>
      </w:r>
      <w:r w:rsidR="007853D2" w:rsidRPr="007853D2">
        <w:rPr>
          <w:rFonts w:ascii="Times New Roman" w:hAnsi="Times New Roman" w:cs="Times New Roman"/>
          <w:sz w:val="24"/>
          <w:szCs w:val="24"/>
        </w:rPr>
        <w:t>P’</w:t>
      </w:r>
      <w:r w:rsidR="007853D2" w:rsidRPr="00A779F5">
        <w:rPr>
          <w:rFonts w:ascii="Times New Roman" w:hAnsi="Times New Roman" w:cs="Times New Roman"/>
          <w:sz w:val="24"/>
          <w:szCs w:val="24"/>
        </w:rPr>
        <w:t xml:space="preserve"> &lt; 0.05 </w:t>
      </w:r>
      <w:r w:rsidR="007853D2" w:rsidRPr="00A779F5">
        <w:rPr>
          <w:rFonts w:ascii="Times New Roman" w:hAnsi="Times New Roman" w:cs="Times New Roman" w:hint="eastAsia"/>
          <w:sz w:val="24"/>
          <w:szCs w:val="24"/>
        </w:rPr>
        <w:t>is</w:t>
      </w:r>
      <w:r w:rsidR="007853D2" w:rsidRPr="00A779F5">
        <w:rPr>
          <w:rFonts w:ascii="Times New Roman" w:hAnsi="Times New Roman" w:cs="Times New Roman"/>
          <w:sz w:val="24"/>
          <w:szCs w:val="24"/>
        </w:rPr>
        <w:t xml:space="preserve"> </w:t>
      </w:r>
      <w:r w:rsidR="007853D2" w:rsidRPr="00A779F5">
        <w:rPr>
          <w:rFonts w:ascii="Times New Roman" w:hAnsi="Times New Roman" w:cs="Times New Roman" w:hint="eastAsia"/>
          <w:sz w:val="24"/>
          <w:szCs w:val="24"/>
        </w:rPr>
        <w:t>considered</w:t>
      </w:r>
      <w:r w:rsidR="007853D2" w:rsidRPr="00A779F5">
        <w:rPr>
          <w:rFonts w:ascii="Times New Roman" w:hAnsi="Times New Roman" w:cs="Times New Roman"/>
          <w:sz w:val="24"/>
          <w:szCs w:val="24"/>
        </w:rPr>
        <w:t xml:space="preserve"> </w:t>
      </w:r>
      <w:r w:rsidR="007853D2" w:rsidRPr="00A779F5">
        <w:rPr>
          <w:rFonts w:ascii="Times New Roman" w:hAnsi="Times New Roman" w:cs="Times New Roman" w:hint="eastAsia"/>
          <w:sz w:val="24"/>
          <w:szCs w:val="24"/>
        </w:rPr>
        <w:t>statistically</w:t>
      </w:r>
      <w:r w:rsidR="007853D2" w:rsidRPr="00A779F5">
        <w:rPr>
          <w:rFonts w:ascii="Times New Roman" w:hAnsi="Times New Roman" w:cs="Times New Roman"/>
          <w:sz w:val="24"/>
          <w:szCs w:val="24"/>
        </w:rPr>
        <w:t xml:space="preserve"> </w:t>
      </w:r>
      <w:r w:rsidR="007853D2" w:rsidRPr="00A779F5">
        <w:rPr>
          <w:rFonts w:ascii="Times New Roman" w:hAnsi="Times New Roman" w:cs="Times New Roman" w:hint="eastAsia"/>
          <w:sz w:val="24"/>
          <w:szCs w:val="24"/>
        </w:rPr>
        <w:t>significant</w:t>
      </w:r>
      <w:r w:rsidR="007853D2">
        <w:rPr>
          <w:rFonts w:ascii="Times New Roman" w:hAnsi="Times New Roman" w:cs="Times New Roman"/>
          <w:sz w:val="24"/>
          <w:szCs w:val="24"/>
        </w:rPr>
        <w:t xml:space="preserve"> </w:t>
      </w:r>
      <w:r w:rsidR="007853D2">
        <w:rPr>
          <w:rFonts w:ascii="Times New Roman" w:hAnsi="Times New Roman" w:cs="Times New Roman" w:hint="eastAsia"/>
          <w:sz w:val="24"/>
          <w:szCs w:val="24"/>
        </w:rPr>
        <w:t>between</w:t>
      </w:r>
      <w:r w:rsidR="007853D2">
        <w:rPr>
          <w:rFonts w:ascii="Times New Roman" w:hAnsi="Times New Roman" w:cs="Times New Roman"/>
          <w:sz w:val="24"/>
          <w:szCs w:val="24"/>
        </w:rPr>
        <w:t xml:space="preserve"> </w:t>
      </w:r>
      <w:r w:rsidR="007853D2">
        <w:rPr>
          <w:rFonts w:ascii="Times New Roman" w:hAnsi="Times New Roman" w:cs="Times New Roman" w:hint="eastAsia"/>
          <w:sz w:val="24"/>
          <w:szCs w:val="24"/>
        </w:rPr>
        <w:t>groups</w:t>
      </w:r>
      <w:r w:rsidR="007853D2">
        <w:rPr>
          <w:rFonts w:ascii="Times New Roman" w:hAnsi="Times New Roman" w:cs="Times New Roman"/>
          <w:sz w:val="24"/>
          <w:szCs w:val="24"/>
        </w:rPr>
        <w:t>.</w:t>
      </w:r>
    </w:p>
    <w:p w14:paraId="65E79400" w14:textId="65619709" w:rsidR="000B3287" w:rsidRPr="007853D2" w:rsidRDefault="000B3287" w:rsidP="006D64D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0B3287" w:rsidRPr="007853D2" w:rsidSect="006E207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56522" w14:textId="77777777" w:rsidR="00A81BCA" w:rsidRDefault="00A81BCA" w:rsidP="00B24D6C">
      <w:r>
        <w:separator/>
      </w:r>
    </w:p>
  </w:endnote>
  <w:endnote w:type="continuationSeparator" w:id="0">
    <w:p w14:paraId="7D5A47A3" w14:textId="77777777" w:rsidR="00A81BCA" w:rsidRDefault="00A81BCA" w:rsidP="00B24D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A5B87" w14:textId="77777777" w:rsidR="00A81BCA" w:rsidRDefault="00A81BCA" w:rsidP="00B24D6C">
      <w:r>
        <w:separator/>
      </w:r>
    </w:p>
  </w:footnote>
  <w:footnote w:type="continuationSeparator" w:id="0">
    <w:p w14:paraId="4BF7CE76" w14:textId="77777777" w:rsidR="00A81BCA" w:rsidRDefault="00A81BCA" w:rsidP="00B24D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B77557"/>
    <w:multiLevelType w:val="hybridMultilevel"/>
    <w:tmpl w:val="BF7A5C5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70158E8"/>
    <w:multiLevelType w:val="hybridMultilevel"/>
    <w:tmpl w:val="FB9060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6C04959"/>
    <w:multiLevelType w:val="hybridMultilevel"/>
    <w:tmpl w:val="1BA012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4CC09C7"/>
    <w:multiLevelType w:val="hybridMultilevel"/>
    <w:tmpl w:val="6D6C3E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8B47106"/>
    <w:multiLevelType w:val="hybridMultilevel"/>
    <w:tmpl w:val="FE2EBD7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925579563">
    <w:abstractNumId w:val="3"/>
  </w:num>
  <w:num w:numId="2" w16cid:durableId="1595430755">
    <w:abstractNumId w:val="1"/>
  </w:num>
  <w:num w:numId="3" w16cid:durableId="930698074">
    <w:abstractNumId w:val="4"/>
  </w:num>
  <w:num w:numId="4" w16cid:durableId="1462117213">
    <w:abstractNumId w:val="2"/>
  </w:num>
  <w:num w:numId="5" w16cid:durableId="18323306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cumentProtection w:edit="readOnly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 Exp Optomet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5tta5pp8vp52uevw0oxt0di055reeassxr9&quot;&gt;闪辉课题&lt;record-ids&gt;&lt;item&gt;23&lt;/item&gt;&lt;item&gt;24&lt;/item&gt;&lt;item&gt;25&lt;/item&gt;&lt;item&gt;53&lt;/item&gt;&lt;item&gt;54&lt;/item&gt;&lt;item&gt;55&lt;/item&gt;&lt;item&gt;56&lt;/item&gt;&lt;item&gt;57&lt;/item&gt;&lt;item&gt;59&lt;/item&gt;&lt;/record-ids&gt;&lt;/item&gt;&lt;/Libraries&gt;"/>
  </w:docVars>
  <w:rsids>
    <w:rsidRoot w:val="008C67CD"/>
    <w:rsid w:val="000003B3"/>
    <w:rsid w:val="0000664F"/>
    <w:rsid w:val="00016FB3"/>
    <w:rsid w:val="00020C2C"/>
    <w:rsid w:val="00021747"/>
    <w:rsid w:val="000277A0"/>
    <w:rsid w:val="00034343"/>
    <w:rsid w:val="00062EBB"/>
    <w:rsid w:val="00074C6F"/>
    <w:rsid w:val="00081A8E"/>
    <w:rsid w:val="00084DF9"/>
    <w:rsid w:val="00086882"/>
    <w:rsid w:val="00091042"/>
    <w:rsid w:val="00092C90"/>
    <w:rsid w:val="00094695"/>
    <w:rsid w:val="000A2836"/>
    <w:rsid w:val="000A432A"/>
    <w:rsid w:val="000A6397"/>
    <w:rsid w:val="000B3287"/>
    <w:rsid w:val="000C3FCB"/>
    <w:rsid w:val="000C4995"/>
    <w:rsid w:val="000C64F5"/>
    <w:rsid w:val="000D2A73"/>
    <w:rsid w:val="000D364F"/>
    <w:rsid w:val="000E0134"/>
    <w:rsid w:val="000F3318"/>
    <w:rsid w:val="000F45DC"/>
    <w:rsid w:val="000F48D3"/>
    <w:rsid w:val="000F6BF2"/>
    <w:rsid w:val="0010081E"/>
    <w:rsid w:val="00104B89"/>
    <w:rsid w:val="00106526"/>
    <w:rsid w:val="001221C1"/>
    <w:rsid w:val="001240F8"/>
    <w:rsid w:val="00125CC1"/>
    <w:rsid w:val="001352C7"/>
    <w:rsid w:val="00137E08"/>
    <w:rsid w:val="00165FF9"/>
    <w:rsid w:val="00172221"/>
    <w:rsid w:val="00173126"/>
    <w:rsid w:val="0018000B"/>
    <w:rsid w:val="0019134C"/>
    <w:rsid w:val="0019289D"/>
    <w:rsid w:val="00196229"/>
    <w:rsid w:val="001A0C14"/>
    <w:rsid w:val="001A1C4F"/>
    <w:rsid w:val="001A427A"/>
    <w:rsid w:val="001A4593"/>
    <w:rsid w:val="001A5AEC"/>
    <w:rsid w:val="001A6119"/>
    <w:rsid w:val="001B2B49"/>
    <w:rsid w:val="001B3324"/>
    <w:rsid w:val="001C7B20"/>
    <w:rsid w:val="001E2F9A"/>
    <w:rsid w:val="002124D8"/>
    <w:rsid w:val="0021429D"/>
    <w:rsid w:val="00221F48"/>
    <w:rsid w:val="00231496"/>
    <w:rsid w:val="00242B5F"/>
    <w:rsid w:val="002455BD"/>
    <w:rsid w:val="0024712B"/>
    <w:rsid w:val="00252423"/>
    <w:rsid w:val="002575A4"/>
    <w:rsid w:val="00271C40"/>
    <w:rsid w:val="002748F1"/>
    <w:rsid w:val="00280127"/>
    <w:rsid w:val="0029443F"/>
    <w:rsid w:val="00294CE6"/>
    <w:rsid w:val="002B445F"/>
    <w:rsid w:val="002C5F58"/>
    <w:rsid w:val="002E4682"/>
    <w:rsid w:val="002F66FE"/>
    <w:rsid w:val="00300492"/>
    <w:rsid w:val="00303D48"/>
    <w:rsid w:val="0032755B"/>
    <w:rsid w:val="0033106A"/>
    <w:rsid w:val="00340AA4"/>
    <w:rsid w:val="003428CF"/>
    <w:rsid w:val="003459B8"/>
    <w:rsid w:val="00347B83"/>
    <w:rsid w:val="00355E13"/>
    <w:rsid w:val="003631BA"/>
    <w:rsid w:val="00363359"/>
    <w:rsid w:val="00366716"/>
    <w:rsid w:val="00366847"/>
    <w:rsid w:val="00376FFC"/>
    <w:rsid w:val="00384928"/>
    <w:rsid w:val="00393B8F"/>
    <w:rsid w:val="0039619B"/>
    <w:rsid w:val="00397D94"/>
    <w:rsid w:val="003A5388"/>
    <w:rsid w:val="003C101A"/>
    <w:rsid w:val="003D00AC"/>
    <w:rsid w:val="003D590D"/>
    <w:rsid w:val="003E04C6"/>
    <w:rsid w:val="003E243F"/>
    <w:rsid w:val="003E56A5"/>
    <w:rsid w:val="003F2060"/>
    <w:rsid w:val="00422FF2"/>
    <w:rsid w:val="00425887"/>
    <w:rsid w:val="004343A7"/>
    <w:rsid w:val="004368A4"/>
    <w:rsid w:val="00440765"/>
    <w:rsid w:val="00440862"/>
    <w:rsid w:val="00440F0E"/>
    <w:rsid w:val="00443963"/>
    <w:rsid w:val="00443DFB"/>
    <w:rsid w:val="00451427"/>
    <w:rsid w:val="00454F59"/>
    <w:rsid w:val="00464F94"/>
    <w:rsid w:val="0046632C"/>
    <w:rsid w:val="004663FB"/>
    <w:rsid w:val="004675BD"/>
    <w:rsid w:val="00470884"/>
    <w:rsid w:val="004717FD"/>
    <w:rsid w:val="00473410"/>
    <w:rsid w:val="004804DD"/>
    <w:rsid w:val="004839E8"/>
    <w:rsid w:val="00494495"/>
    <w:rsid w:val="004A6DAA"/>
    <w:rsid w:val="004C2F7D"/>
    <w:rsid w:val="004C4A27"/>
    <w:rsid w:val="004E293A"/>
    <w:rsid w:val="004F03D6"/>
    <w:rsid w:val="004F108F"/>
    <w:rsid w:val="004F283B"/>
    <w:rsid w:val="00503F0F"/>
    <w:rsid w:val="005120E1"/>
    <w:rsid w:val="00522DDC"/>
    <w:rsid w:val="00526FFD"/>
    <w:rsid w:val="0052791E"/>
    <w:rsid w:val="005318A2"/>
    <w:rsid w:val="00546DC6"/>
    <w:rsid w:val="005472F2"/>
    <w:rsid w:val="00551106"/>
    <w:rsid w:val="005511BF"/>
    <w:rsid w:val="0055230A"/>
    <w:rsid w:val="005703F5"/>
    <w:rsid w:val="00577CD9"/>
    <w:rsid w:val="005865C4"/>
    <w:rsid w:val="00593A05"/>
    <w:rsid w:val="005A0D94"/>
    <w:rsid w:val="005A625E"/>
    <w:rsid w:val="005A7715"/>
    <w:rsid w:val="005B5B7A"/>
    <w:rsid w:val="005D12B2"/>
    <w:rsid w:val="005E3D39"/>
    <w:rsid w:val="005E65FA"/>
    <w:rsid w:val="005F17CA"/>
    <w:rsid w:val="005F2E19"/>
    <w:rsid w:val="006036AE"/>
    <w:rsid w:val="00605840"/>
    <w:rsid w:val="00611604"/>
    <w:rsid w:val="006139D8"/>
    <w:rsid w:val="00624940"/>
    <w:rsid w:val="0064593C"/>
    <w:rsid w:val="00653BFB"/>
    <w:rsid w:val="00657327"/>
    <w:rsid w:val="00662C39"/>
    <w:rsid w:val="00666744"/>
    <w:rsid w:val="00672DA9"/>
    <w:rsid w:val="00677C91"/>
    <w:rsid w:val="0068362D"/>
    <w:rsid w:val="00686425"/>
    <w:rsid w:val="006868EC"/>
    <w:rsid w:val="00687326"/>
    <w:rsid w:val="006909B5"/>
    <w:rsid w:val="006A434D"/>
    <w:rsid w:val="006A5033"/>
    <w:rsid w:val="006A5DDF"/>
    <w:rsid w:val="006B3450"/>
    <w:rsid w:val="006B4F17"/>
    <w:rsid w:val="006B6B9D"/>
    <w:rsid w:val="006C08DF"/>
    <w:rsid w:val="006C3CC6"/>
    <w:rsid w:val="006D0639"/>
    <w:rsid w:val="006D64DF"/>
    <w:rsid w:val="006E0E14"/>
    <w:rsid w:val="006E1728"/>
    <w:rsid w:val="006E2076"/>
    <w:rsid w:val="006E2F8F"/>
    <w:rsid w:val="00702E59"/>
    <w:rsid w:val="007136D8"/>
    <w:rsid w:val="00714E5C"/>
    <w:rsid w:val="00715841"/>
    <w:rsid w:val="0071740B"/>
    <w:rsid w:val="00721855"/>
    <w:rsid w:val="00725FE7"/>
    <w:rsid w:val="007264AE"/>
    <w:rsid w:val="007354A4"/>
    <w:rsid w:val="00736BE1"/>
    <w:rsid w:val="007462B7"/>
    <w:rsid w:val="007546FF"/>
    <w:rsid w:val="00760F17"/>
    <w:rsid w:val="00766434"/>
    <w:rsid w:val="007666BF"/>
    <w:rsid w:val="00781A34"/>
    <w:rsid w:val="00783193"/>
    <w:rsid w:val="007853D2"/>
    <w:rsid w:val="0078640C"/>
    <w:rsid w:val="00792DBA"/>
    <w:rsid w:val="00794D1B"/>
    <w:rsid w:val="007A0B3E"/>
    <w:rsid w:val="007B2583"/>
    <w:rsid w:val="007B395B"/>
    <w:rsid w:val="007B7587"/>
    <w:rsid w:val="007C7ED4"/>
    <w:rsid w:val="007C7F50"/>
    <w:rsid w:val="007D221E"/>
    <w:rsid w:val="007D7C0C"/>
    <w:rsid w:val="007E3E69"/>
    <w:rsid w:val="007E68CE"/>
    <w:rsid w:val="007E7F60"/>
    <w:rsid w:val="007F1229"/>
    <w:rsid w:val="00801542"/>
    <w:rsid w:val="00827083"/>
    <w:rsid w:val="00836F69"/>
    <w:rsid w:val="00837BCF"/>
    <w:rsid w:val="00853030"/>
    <w:rsid w:val="00866991"/>
    <w:rsid w:val="008742FF"/>
    <w:rsid w:val="00874A34"/>
    <w:rsid w:val="00884317"/>
    <w:rsid w:val="00893150"/>
    <w:rsid w:val="008936C5"/>
    <w:rsid w:val="0089497D"/>
    <w:rsid w:val="008B78A4"/>
    <w:rsid w:val="008C67CD"/>
    <w:rsid w:val="008D1929"/>
    <w:rsid w:val="008D7C7C"/>
    <w:rsid w:val="008E67EF"/>
    <w:rsid w:val="008F5640"/>
    <w:rsid w:val="00900EB2"/>
    <w:rsid w:val="00902482"/>
    <w:rsid w:val="009033E7"/>
    <w:rsid w:val="009068AB"/>
    <w:rsid w:val="00907608"/>
    <w:rsid w:val="009328CC"/>
    <w:rsid w:val="009339DC"/>
    <w:rsid w:val="0093746D"/>
    <w:rsid w:val="00955729"/>
    <w:rsid w:val="00962562"/>
    <w:rsid w:val="009627A7"/>
    <w:rsid w:val="00984504"/>
    <w:rsid w:val="00984AE6"/>
    <w:rsid w:val="009868AF"/>
    <w:rsid w:val="00987C16"/>
    <w:rsid w:val="009A2F89"/>
    <w:rsid w:val="009A4884"/>
    <w:rsid w:val="009C298E"/>
    <w:rsid w:val="009D4CAE"/>
    <w:rsid w:val="009E24C5"/>
    <w:rsid w:val="009E346B"/>
    <w:rsid w:val="009F3D6D"/>
    <w:rsid w:val="009F5097"/>
    <w:rsid w:val="00A16EF5"/>
    <w:rsid w:val="00A17E90"/>
    <w:rsid w:val="00A263F6"/>
    <w:rsid w:val="00A365E3"/>
    <w:rsid w:val="00A37FF6"/>
    <w:rsid w:val="00A50F32"/>
    <w:rsid w:val="00A566AE"/>
    <w:rsid w:val="00A575B6"/>
    <w:rsid w:val="00A81BCA"/>
    <w:rsid w:val="00A8741D"/>
    <w:rsid w:val="00A95B51"/>
    <w:rsid w:val="00AA3F7C"/>
    <w:rsid w:val="00AC053C"/>
    <w:rsid w:val="00AC0AB6"/>
    <w:rsid w:val="00AC6C03"/>
    <w:rsid w:val="00AD17AE"/>
    <w:rsid w:val="00AD40C5"/>
    <w:rsid w:val="00AD48A1"/>
    <w:rsid w:val="00AD6ADD"/>
    <w:rsid w:val="00AE6B48"/>
    <w:rsid w:val="00AE718F"/>
    <w:rsid w:val="00AF0326"/>
    <w:rsid w:val="00AF4D47"/>
    <w:rsid w:val="00AF6321"/>
    <w:rsid w:val="00AF6F59"/>
    <w:rsid w:val="00AF73FE"/>
    <w:rsid w:val="00B03D40"/>
    <w:rsid w:val="00B10F70"/>
    <w:rsid w:val="00B16C0F"/>
    <w:rsid w:val="00B2120E"/>
    <w:rsid w:val="00B24D6C"/>
    <w:rsid w:val="00B431C6"/>
    <w:rsid w:val="00B45F6A"/>
    <w:rsid w:val="00B46845"/>
    <w:rsid w:val="00B469EF"/>
    <w:rsid w:val="00B52848"/>
    <w:rsid w:val="00B54E96"/>
    <w:rsid w:val="00B5524E"/>
    <w:rsid w:val="00B62B0C"/>
    <w:rsid w:val="00B63C9A"/>
    <w:rsid w:val="00B64377"/>
    <w:rsid w:val="00B6645C"/>
    <w:rsid w:val="00B70027"/>
    <w:rsid w:val="00B75A6C"/>
    <w:rsid w:val="00B90477"/>
    <w:rsid w:val="00B91305"/>
    <w:rsid w:val="00B93A71"/>
    <w:rsid w:val="00B97CE4"/>
    <w:rsid w:val="00BA2D59"/>
    <w:rsid w:val="00BA386B"/>
    <w:rsid w:val="00BA4A19"/>
    <w:rsid w:val="00BB78AA"/>
    <w:rsid w:val="00BC28A8"/>
    <w:rsid w:val="00BD0676"/>
    <w:rsid w:val="00BF62ED"/>
    <w:rsid w:val="00C10128"/>
    <w:rsid w:val="00C20D06"/>
    <w:rsid w:val="00C23838"/>
    <w:rsid w:val="00C248A5"/>
    <w:rsid w:val="00C250E4"/>
    <w:rsid w:val="00C356EB"/>
    <w:rsid w:val="00C42733"/>
    <w:rsid w:val="00C46EC8"/>
    <w:rsid w:val="00C56CA0"/>
    <w:rsid w:val="00C57542"/>
    <w:rsid w:val="00C618C5"/>
    <w:rsid w:val="00C62A1E"/>
    <w:rsid w:val="00C72686"/>
    <w:rsid w:val="00C745C3"/>
    <w:rsid w:val="00C7659F"/>
    <w:rsid w:val="00C77B45"/>
    <w:rsid w:val="00C8228B"/>
    <w:rsid w:val="00C85637"/>
    <w:rsid w:val="00C92762"/>
    <w:rsid w:val="00C94CFF"/>
    <w:rsid w:val="00CA0679"/>
    <w:rsid w:val="00CB0DFD"/>
    <w:rsid w:val="00CB14DE"/>
    <w:rsid w:val="00CB304D"/>
    <w:rsid w:val="00CB3E79"/>
    <w:rsid w:val="00CB4089"/>
    <w:rsid w:val="00CB64FA"/>
    <w:rsid w:val="00CC23D0"/>
    <w:rsid w:val="00CC24E7"/>
    <w:rsid w:val="00CD0340"/>
    <w:rsid w:val="00CD10E5"/>
    <w:rsid w:val="00CD19D8"/>
    <w:rsid w:val="00CE1150"/>
    <w:rsid w:val="00CF677A"/>
    <w:rsid w:val="00CF792C"/>
    <w:rsid w:val="00D008F1"/>
    <w:rsid w:val="00D02AA5"/>
    <w:rsid w:val="00D0472A"/>
    <w:rsid w:val="00D14559"/>
    <w:rsid w:val="00D17EC3"/>
    <w:rsid w:val="00D23826"/>
    <w:rsid w:val="00D24A7B"/>
    <w:rsid w:val="00D3063E"/>
    <w:rsid w:val="00D33BD8"/>
    <w:rsid w:val="00D4311B"/>
    <w:rsid w:val="00D46ED0"/>
    <w:rsid w:val="00D601C2"/>
    <w:rsid w:val="00D614C7"/>
    <w:rsid w:val="00D64958"/>
    <w:rsid w:val="00D66957"/>
    <w:rsid w:val="00D66AAE"/>
    <w:rsid w:val="00D73E73"/>
    <w:rsid w:val="00D77C0A"/>
    <w:rsid w:val="00D93057"/>
    <w:rsid w:val="00DA3D09"/>
    <w:rsid w:val="00DB3711"/>
    <w:rsid w:val="00DC4186"/>
    <w:rsid w:val="00DC51DF"/>
    <w:rsid w:val="00DD037D"/>
    <w:rsid w:val="00DD37A4"/>
    <w:rsid w:val="00DD5FFB"/>
    <w:rsid w:val="00DD7469"/>
    <w:rsid w:val="00DE3971"/>
    <w:rsid w:val="00DE3CC3"/>
    <w:rsid w:val="00DE407E"/>
    <w:rsid w:val="00DF6D82"/>
    <w:rsid w:val="00DF71FA"/>
    <w:rsid w:val="00E01CAE"/>
    <w:rsid w:val="00E10403"/>
    <w:rsid w:val="00E1182F"/>
    <w:rsid w:val="00E11CCC"/>
    <w:rsid w:val="00E20406"/>
    <w:rsid w:val="00E238FF"/>
    <w:rsid w:val="00E2759D"/>
    <w:rsid w:val="00E42C63"/>
    <w:rsid w:val="00E43BA2"/>
    <w:rsid w:val="00E51EF9"/>
    <w:rsid w:val="00E54A51"/>
    <w:rsid w:val="00E613EE"/>
    <w:rsid w:val="00E6447B"/>
    <w:rsid w:val="00E650EE"/>
    <w:rsid w:val="00E7585C"/>
    <w:rsid w:val="00E77535"/>
    <w:rsid w:val="00E83847"/>
    <w:rsid w:val="00E900A7"/>
    <w:rsid w:val="00EA092D"/>
    <w:rsid w:val="00EA4A04"/>
    <w:rsid w:val="00EA66A7"/>
    <w:rsid w:val="00EA7531"/>
    <w:rsid w:val="00EB2CD8"/>
    <w:rsid w:val="00EB777F"/>
    <w:rsid w:val="00EC13F3"/>
    <w:rsid w:val="00EC487E"/>
    <w:rsid w:val="00EE22F1"/>
    <w:rsid w:val="00EE55B8"/>
    <w:rsid w:val="00F02316"/>
    <w:rsid w:val="00F0300F"/>
    <w:rsid w:val="00F22309"/>
    <w:rsid w:val="00F2633B"/>
    <w:rsid w:val="00F4528D"/>
    <w:rsid w:val="00F46AB1"/>
    <w:rsid w:val="00F554BA"/>
    <w:rsid w:val="00F65CB0"/>
    <w:rsid w:val="00F72ED8"/>
    <w:rsid w:val="00F76590"/>
    <w:rsid w:val="00F911C0"/>
    <w:rsid w:val="00F95D38"/>
    <w:rsid w:val="00FB042C"/>
    <w:rsid w:val="00FB114A"/>
    <w:rsid w:val="00FB28B2"/>
    <w:rsid w:val="00FC1194"/>
    <w:rsid w:val="00FC5A60"/>
    <w:rsid w:val="00FC6764"/>
    <w:rsid w:val="00FE0830"/>
    <w:rsid w:val="00FF3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5EDE30"/>
  <w15:chartTrackingRefBased/>
  <w15:docId w15:val="{CA7492D0-143E-4291-97C5-72BC90CD65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4D6C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4D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4D6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4D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4D6C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B24D6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24D6C"/>
    <w:rPr>
      <w:rFonts w:ascii="等线" w:eastAsia="等线" w:hAnsi="等线"/>
      <w:noProof/>
      <w:sz w:val="20"/>
      <w:szCs w:val="21"/>
    </w:rPr>
  </w:style>
  <w:style w:type="table" w:styleId="2">
    <w:name w:val="Plain Table 2"/>
    <w:basedOn w:val="a1"/>
    <w:uiPriority w:val="42"/>
    <w:rsid w:val="00B24D6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7">
    <w:name w:val="Table Grid"/>
    <w:basedOn w:val="a1"/>
    <w:uiPriority w:val="39"/>
    <w:rsid w:val="00376F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238FF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238FF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238FF"/>
    <w:rPr>
      <w:szCs w:val="21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E238F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238FF"/>
    <w:rPr>
      <w:b/>
      <w:bCs/>
      <w:szCs w:val="21"/>
    </w:rPr>
  </w:style>
  <w:style w:type="paragraph" w:styleId="ad">
    <w:name w:val="List Paragraph"/>
    <w:basedOn w:val="a"/>
    <w:uiPriority w:val="34"/>
    <w:qFormat/>
    <w:rsid w:val="00300492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66674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666744"/>
    <w:rPr>
      <w:rFonts w:ascii="等线" w:eastAsia="等线" w:hAnsi="等线"/>
      <w:noProof/>
      <w:sz w:val="20"/>
      <w:szCs w:val="21"/>
    </w:rPr>
  </w:style>
  <w:style w:type="paragraph" w:styleId="ae">
    <w:name w:val="Revision"/>
    <w:hidden/>
    <w:uiPriority w:val="99"/>
    <w:semiHidden/>
    <w:rsid w:val="00CE1150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F9D8C-64EE-420E-8C8E-B571E3F32C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5</TotalTime>
  <Pages>2</Pages>
  <Words>457</Words>
  <Characters>2610</Characters>
  <Application>Microsoft Office Word</Application>
  <DocSecurity>0</DocSecurity>
  <Lines>21</Lines>
  <Paragraphs>6</Paragraphs>
  <ScaleCrop>false</ScaleCrop>
  <Company/>
  <LinksUpToDate>false</LinksUpToDate>
  <CharactersWithSpaces>3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检 赵</dc:creator>
  <cp:keywords/>
  <dc:description/>
  <cp:lastModifiedBy>检 赵</cp:lastModifiedBy>
  <cp:revision>546</cp:revision>
  <dcterms:created xsi:type="dcterms:W3CDTF">2022-07-07T15:33:00Z</dcterms:created>
  <dcterms:modified xsi:type="dcterms:W3CDTF">2023-01-06T12:08:00Z</dcterms:modified>
</cp:coreProperties>
</file>